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 xml:space="preserve">Additional file 7: Figure S6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The effect of MAT on tree height for a range of DBH. The data (points) correspond to DBH ranges whereas the Gompertz model fits (solid lines) illustrate the relationship for mid-point of this range only. Dotted lines represent the 95CI of the model fit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25135" cy="8164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135" cy="816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6:10:00Z</dcterms:created>
  <dc:creator>pbacang</dc:creator>
  <dc:description/>
  <cp:keywords/>
  <dc:language>en-US</dc:language>
  <cp:lastModifiedBy>pbacang</cp:lastModifiedBy>
  <dcterms:modified xsi:type="dcterms:W3CDTF">2014-04-01T06:27:00Z</dcterms:modified>
  <cp:revision>5</cp:revision>
  <dc:subject/>
  <dc:title/>
</cp:coreProperties>
</file>